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832" w:rsidRPr="002558A0" w:rsidRDefault="00374832" w:rsidP="00374832">
      <w:pPr>
        <w:pStyle w:val="Caption"/>
        <w:keepNext/>
        <w:spacing w:after="120"/>
        <w:ind w:left="360"/>
        <w:rPr>
          <w:rFonts w:ascii="Times New Roman" w:hAnsi="Times New Roman"/>
          <w:sz w:val="14"/>
          <w:szCs w:val="14"/>
        </w:rPr>
      </w:pPr>
      <w:bookmarkStart w:id="0" w:name="_GoBack"/>
      <w:bookmarkEnd w:id="0"/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 xml:space="preserve">16 </w:t>
      </w:r>
      <w:r w:rsidRPr="00D32D47">
        <w:rPr>
          <w:rFonts w:ascii="Times New Roman" w:hAnsi="Times New Roman"/>
          <w:sz w:val="14"/>
          <w:szCs w:val="14"/>
        </w:rPr>
        <w:t>Table</w:t>
      </w:r>
      <w:r w:rsidRPr="002558A0">
        <w:rPr>
          <w:rFonts w:ascii="Times New Roman" w:hAnsi="Times New Roman"/>
          <w:sz w:val="14"/>
          <w:szCs w:val="14"/>
        </w:rPr>
        <w:t xml:space="preserve">. </w:t>
      </w:r>
      <w:r w:rsidRPr="002558A0">
        <w:rPr>
          <w:sz w:val="14"/>
          <w:szCs w:val="14"/>
        </w:rPr>
        <w:t>Single-</w:t>
      </w:r>
      <w:r>
        <w:rPr>
          <w:sz w:val="14"/>
          <w:szCs w:val="14"/>
        </w:rPr>
        <w:t>site</w:t>
      </w:r>
      <w:r w:rsidRPr="002558A0">
        <w:rPr>
          <w:sz w:val="14"/>
          <w:szCs w:val="14"/>
        </w:rPr>
        <w:t xml:space="preserve"> association analysis </w:t>
      </w:r>
      <w:r>
        <w:rPr>
          <w:sz w:val="14"/>
          <w:szCs w:val="14"/>
        </w:rPr>
        <w:t>results for</w:t>
      </w:r>
      <w:r w:rsidRPr="002558A0" w:rsidDel="004100ED">
        <w:rPr>
          <w:rFonts w:ascii="Times New Roman" w:hAnsi="Times New Roman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A</w:t>
      </w:r>
      <w:r w:rsidRPr="002558A0">
        <w:rPr>
          <w:rFonts w:ascii="Times New Roman" w:hAnsi="Times New Roman"/>
          <w:sz w:val="14"/>
          <w:szCs w:val="14"/>
        </w:rPr>
        <w:t>poA1 in NHWs</w:t>
      </w:r>
    </w:p>
    <w:tbl>
      <w:tblPr>
        <w:tblW w:w="10515" w:type="dxa"/>
        <w:tblInd w:w="-70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810"/>
        <w:gridCol w:w="901"/>
        <w:gridCol w:w="904"/>
        <w:gridCol w:w="737"/>
        <w:gridCol w:w="1583"/>
        <w:gridCol w:w="1080"/>
        <w:gridCol w:w="540"/>
        <w:gridCol w:w="720"/>
        <w:gridCol w:w="720"/>
        <w:gridCol w:w="720"/>
      </w:tblGrid>
      <w:tr w:rsidR="00374832" w:rsidRPr="003F4ACF" w:rsidTr="00555541">
        <w:tc>
          <w:tcPr>
            <w:tcW w:w="180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apoA1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GT_SD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74832" w:rsidRPr="00EE7EEF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EE7EEF">
              <w:rPr>
                <w:rFonts w:ascii="Calibri" w:hAnsi="Calibri"/>
                <w:b/>
                <w:sz w:val="14"/>
                <w:szCs w:val="14"/>
              </w:rPr>
              <w:t>Beta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74832" w:rsidRPr="00A00A21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00A21">
              <w:rPr>
                <w:rFonts w:ascii="Calibri" w:hAnsi="Calibri"/>
                <w:b/>
                <w:sz w:val="14"/>
                <w:szCs w:val="14"/>
              </w:rPr>
              <w:t>P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374832" w:rsidRPr="00EE7EEF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b/>
                <w:color w:val="000000"/>
                <w:sz w:val="14"/>
                <w:szCs w:val="14"/>
              </w:rPr>
              <w:t>Adj. B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b/>
                <w:color w:val="000000"/>
                <w:sz w:val="14"/>
                <w:szCs w:val="14"/>
              </w:rPr>
              <w:t>Adj. P.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7/119/7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1610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0.06/149.21/141.9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29.0/24.3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75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4.095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2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5/217/10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77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1.84/149.07/148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32.5/34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7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6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207/17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604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3.72/147.42/151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9/32.7/34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490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75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75/rs7694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4/17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21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49.53/144.71/224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2/37.3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9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97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4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998rs7694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104/32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116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9.38/145.16/151.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5/35.0/32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481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03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2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/217/15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01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2.48/148.5/149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4/31.6/34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55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7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907/rs76945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42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1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3.23/149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6/33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794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53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30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038/rs111833428 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2.88/149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04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36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19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106/rs7694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79.31/149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490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2.66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5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2/29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152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8.97/147.69/150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36.3/32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98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6/65/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0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8.66/154.66/149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4/33.6/14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813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310/rs1997680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A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3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4.13/149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9/33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5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45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4.55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41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737/rs1176568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7/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66/144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2/44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5760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5.59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59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361/rs10811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59/37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2.9/152.7/149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8/35.9/33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18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.49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68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9/186/59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41/147.97/152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7/35.3/28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151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10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rs4459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86/34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4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2.11/152.68/148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1/36.2/32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3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.23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64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698/rs726544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3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5.12/149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7/33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127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4.43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52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03/rs32071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2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23/251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0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3.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99.08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/164/24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99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6.43/147.39/150.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6/33.3/32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6119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9.38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7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2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8.25/149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722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0.91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23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2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3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49/176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4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180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7.28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1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17/rs127210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2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6.08/149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.8/33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2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67.26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4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3.27/149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6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032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6.33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27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66/rs126910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41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3.04/15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9/33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7.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1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5.17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31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041/rs38266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5/184/18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4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1.51/148.58/149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1/34.5/33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759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83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6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2.46/149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8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.46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41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8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0/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3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33/17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6/34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005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2.26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0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42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8.16/149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2/33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1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3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1.74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61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3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65/148.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4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622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.20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4334/rs127210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4/29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3.94/148.57/15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34.4/33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55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43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41/rs10647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28/40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8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1.6/145.08/150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8.1/33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284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.90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2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47/27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8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59/149.26/150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6/35.8/32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95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52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6026/rs44206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1/99/1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5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0.61/151.88/142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2/36.8/30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1599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80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/187/5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79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8.59/150.64/147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2.1/35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36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23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292/rs48037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9/17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65/145.25/12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4/33.6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728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6.57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73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3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2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/149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58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.88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07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6/17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16/160.49/169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2/38.2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932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1.81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1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1/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8/128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4/12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1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3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1.96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4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727/rs1493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G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42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8.14/149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2/3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1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437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1.86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6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/206/11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33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7.66/150.29/149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7/33.8/35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68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53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8/93/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7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7.93/153/173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3/37.7/22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602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7.77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7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6/144/2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74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.45/154.06/151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8/34.8/29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5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5.87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8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3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42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1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9.91/149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6/33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105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6.71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96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6/2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2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23/153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7/31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61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3.86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18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968/rs762149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1/3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6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5/151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/26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303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.55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7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50/rs148247675 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9/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7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68/148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3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08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.37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67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92/149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4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5409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4.72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58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2/215/10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1.15/147.68/151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5/32.5/35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97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52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3/102/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81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0.47/147/160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8/32.3/27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203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.136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38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83/rs127211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18/40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7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2.37/133.19/15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0.4/33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9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64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2.62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04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03/rs127211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4/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85/14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6/20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9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345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2.43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25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498/rs113289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5/217/10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63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0.64/147.15/153.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2/32.5/36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466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.27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77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546/rs126910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3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0.3/149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8/3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7779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1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927/rs51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216/16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0.17/148.48/150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6/32.5/34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2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95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99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4661/rs22889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C2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2/214/109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68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2.58/146.48/152.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5/32.5/32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8800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37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851/rs127098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39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.75/148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9/33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78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6.40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69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0/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98/113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2/43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6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93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4.94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348/rs104204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/40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1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6.21/149.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8/32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29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5.63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69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/206/11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3.3/146.82/152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1/32.4/35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9544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49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998285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2/181/29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83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1.65/146.49/15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5/30.1/33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.83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79</w:t>
            </w:r>
          </w:p>
        </w:tc>
      </w:tr>
      <w:tr w:rsidR="0037483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9/126/1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23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13/148.48/158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7/34.8/28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6044</w:t>
            </w:r>
          </w:p>
        </w:tc>
        <w:tc>
          <w:tcPr>
            <w:tcW w:w="720" w:type="dxa"/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.92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05</w:t>
            </w:r>
          </w:p>
        </w:tc>
      </w:tr>
      <w:tr w:rsidR="00374832" w:rsidRPr="003F4ACF" w:rsidTr="00555541"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5/213/12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49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1.44/146.73/153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9/32.7/35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74832" w:rsidRPr="002558A0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4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.13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374832" w:rsidRPr="00EE7EEF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19</w:t>
            </w:r>
          </w:p>
        </w:tc>
      </w:tr>
      <w:tr w:rsidR="00374832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8/174/22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76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0.8/146.25/151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3.6/30.5/35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3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3298</w:t>
            </w:r>
          </w:p>
        </w:tc>
        <w:tc>
          <w:tcPr>
            <w:tcW w:w="720" w:type="dxa"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3.30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218</w:t>
            </w:r>
          </w:p>
        </w:tc>
      </w:tr>
      <w:tr w:rsidR="00374832" w:rsidRPr="009631B7" w:rsidTr="00555541">
        <w:tc>
          <w:tcPr>
            <w:tcW w:w="1800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644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1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4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9/406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2</w:t>
            </w:r>
          </w:p>
        </w:tc>
        <w:tc>
          <w:tcPr>
            <w:tcW w:w="158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6.78/149.16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7.7/33.8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.7</w:t>
            </w:r>
          </w:p>
        </w:tc>
        <w:tc>
          <w:tcPr>
            <w:tcW w:w="720" w:type="dxa"/>
            <w:tcBorders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9290</w:t>
            </w:r>
          </w:p>
        </w:tc>
        <w:tc>
          <w:tcPr>
            <w:tcW w:w="72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9.445</w:t>
            </w:r>
          </w:p>
        </w:tc>
        <w:tc>
          <w:tcPr>
            <w:tcW w:w="720" w:type="dxa"/>
            <w:tcBorders>
              <w:left w:val="nil"/>
              <w:bottom w:val="single" w:sz="6" w:space="0" w:color="000000"/>
              <w:right w:val="single" w:sz="12" w:space="0" w:color="000000"/>
            </w:tcBorders>
            <w:vAlign w:val="bottom"/>
          </w:tcPr>
          <w:p w:rsidR="00374832" w:rsidRPr="009631B7" w:rsidRDefault="00374832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04</w:t>
            </w:r>
          </w:p>
        </w:tc>
      </w:tr>
    </w:tbl>
    <w:p w:rsidR="00374832" w:rsidRPr="002558A0" w:rsidRDefault="00374832" w:rsidP="00374832">
      <w:pPr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 xml:space="preserve">MAF is the minor allele frequency; GT is genotype; GT count is the number of individuals in each genotype group; GT_SD is standard deviation of lipid traits mean in each genotype group; </w:t>
      </w:r>
      <w:r w:rsidRPr="009631B7">
        <w:rPr>
          <w:rFonts w:ascii="Calibri" w:hAnsi="Calibri" w:cs="Cambria"/>
          <w:sz w:val="14"/>
          <w:szCs w:val="14"/>
        </w:rPr>
        <w:t xml:space="preserve">*Adjusted for relevant covariates, **Adjusted for </w:t>
      </w:r>
      <w:r w:rsidRPr="009631B7">
        <w:rPr>
          <w:rFonts w:ascii="Calibri" w:hAnsi="Calibri" w:cs="Cambria"/>
          <w:i/>
          <w:sz w:val="14"/>
          <w:szCs w:val="14"/>
        </w:rPr>
        <w:t xml:space="preserve">APOE*2/E*4 </w:t>
      </w:r>
      <w:r w:rsidRPr="009631B7">
        <w:rPr>
          <w:rFonts w:ascii="Calibri" w:hAnsi="Calibri" w:cs="Cambria"/>
          <w:sz w:val="14"/>
          <w:szCs w:val="14"/>
        </w:rPr>
        <w:t>SNPs in addition to the covariates</w:t>
      </w:r>
      <w:r>
        <w:rPr>
          <w:rFonts w:ascii="Calibri" w:hAnsi="Calibri" w:cs="Cambria"/>
          <w:sz w:val="14"/>
          <w:szCs w:val="14"/>
        </w:rPr>
        <w:t>. Four rare variants were excluded due to missing data.</w:t>
      </w:r>
    </w:p>
    <w:p w:rsidR="00777988" w:rsidRDefault="00777988"/>
    <w:sectPr w:rsidR="00777988" w:rsidSect="00374832">
      <w:pgSz w:w="12240" w:h="15840"/>
      <w:pgMar w:top="36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832"/>
    <w:rsid w:val="000B09CD"/>
    <w:rsid w:val="001D7D19"/>
    <w:rsid w:val="00374832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832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37483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832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3748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95A7A8-6390-B247-85FA-096A38093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9</Words>
  <Characters>6156</Characters>
  <Application>Microsoft Macintosh Word</Application>
  <DocSecurity>0</DocSecurity>
  <Lines>51</Lines>
  <Paragraphs>14</Paragraphs>
  <ScaleCrop>false</ScaleCrop>
  <Company/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03:00Z</dcterms:created>
  <dcterms:modified xsi:type="dcterms:W3CDTF">2019-03-13T19:03:00Z</dcterms:modified>
</cp:coreProperties>
</file>